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011ED" w14:textId="53A5557A" w:rsidR="00BD3D0D" w:rsidRPr="00FC0E19" w:rsidRDefault="00BD3D0D" w:rsidP="00FC0E1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FC0E19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="007C0CF2">
        <w:rPr>
          <w:rFonts w:ascii="Times New Roman" w:hAnsi="Times New Roman" w:cs="Times New Roman"/>
          <w:b/>
          <w:bCs/>
          <w:lang w:val="en-US"/>
        </w:rPr>
        <w:t>1:</w:t>
      </w:r>
      <w:r w:rsidRPr="00FC0E1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C0E19" w:rsidRPr="00FC0E19">
        <w:rPr>
          <w:rFonts w:ascii="Times New Roman" w:hAnsi="Times New Roman" w:cs="Times New Roman"/>
          <w:b/>
          <w:bCs/>
          <w:lang w:val="en-US"/>
        </w:rPr>
        <w:t>Distribution of ablation techniques over time</w:t>
      </w:r>
    </w:p>
    <w:p w14:paraId="2B7F8656" w14:textId="77777777" w:rsidR="00BD3D0D" w:rsidRPr="00FC0E19" w:rsidRDefault="00BD3D0D">
      <w:pPr>
        <w:rPr>
          <w:rFonts w:ascii="Times New Roman" w:hAnsi="Times New Roman" w:cs="Times New Roman"/>
          <w:lang w:val="en-US"/>
        </w:rPr>
      </w:pPr>
    </w:p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580"/>
        <w:gridCol w:w="340"/>
        <w:gridCol w:w="440"/>
      </w:tblGrid>
      <w:tr w:rsidR="00BD3D0D" w:rsidRPr="00BD3D0D" w14:paraId="641E40D8" w14:textId="77777777" w:rsidTr="00BA7534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CD80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902D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DEBE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B68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2C56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AFD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2D8A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AF8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F568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D40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27B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079" w14:textId="77777777" w:rsidR="00BD3D0D" w:rsidRPr="00BD3D0D" w:rsidRDefault="00BD3D0D" w:rsidP="00BD3D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8</w:t>
            </w:r>
          </w:p>
        </w:tc>
        <w:tc>
          <w:tcPr>
            <w:tcW w:w="1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F71F" w14:textId="0A4D317C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9</w:t>
            </w:r>
          </w:p>
        </w:tc>
      </w:tr>
      <w:tr w:rsidR="00BD3D0D" w:rsidRPr="00BD3D0D" w14:paraId="3F2025C4" w14:textId="77777777" w:rsidTr="00BD3D0D">
        <w:trPr>
          <w:gridAfter w:val="1"/>
          <w:wAfter w:w="680" w:type="dxa"/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7D7A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629C9772" w14:textId="4EE527EA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2C6AE06F" w14:textId="48390E0E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B30CB02" w14:textId="4FDD04F4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39E8C68C" w14:textId="6D13E49F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B2E4" w14:textId="77777777" w:rsidR="00BD3D0D" w:rsidRPr="00BD3D0D" w:rsidRDefault="00BD3D0D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9FE" w14:textId="77777777" w:rsidR="00BD3D0D" w:rsidRPr="00BD3D0D" w:rsidRDefault="00BD3D0D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B7D" w14:textId="77777777" w:rsidR="00BD3D0D" w:rsidRPr="00BD3D0D" w:rsidRDefault="00BD3D0D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7658C64F" w14:textId="2F369BC1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46BCC4FA" w14:textId="5D01F57B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52DD8376" w14:textId="2F335CA1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17091B23" w14:textId="60756A5F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5362DC50" w14:textId="6160232E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D7A9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D3D0D" w:rsidRPr="00BD3D0D" w14:paraId="6A8C876A" w14:textId="77777777" w:rsidTr="00BD3D0D">
        <w:trPr>
          <w:gridAfter w:val="1"/>
          <w:wAfter w:w="680" w:type="dxa"/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B2F5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5BF4A48" w14:textId="137EAF35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916780" w14:textId="7E143EEB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3C6DF3" w14:textId="69BEC630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052AB97" w14:textId="56C6135A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E8D8F0F" w14:textId="50D8C39F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7B5FCB4" w14:textId="585DF351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BAC5F73" w14:textId="274C6130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ED6CBB8" w14:textId="07E13D77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1521EF2" w14:textId="66FFA292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67A003B" w14:textId="2E7C81DF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167BADE" w14:textId="50EDD3DA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788B8D" w14:textId="7C172AB9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  <w:r w:rsidRPr="00FC0E19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CD7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BD3D0D" w:rsidRPr="00BD3D0D" w14:paraId="1B1F5B62" w14:textId="77777777" w:rsidTr="00BD3D0D">
        <w:trPr>
          <w:gridAfter w:val="1"/>
          <w:wAfter w:w="680" w:type="dxa"/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042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BD3D0D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RY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5F94EC64" w14:textId="780C988C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6F3D9F0D" w14:textId="16452713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2A0BB70D" w14:textId="75F8D340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1E7A34FB" w14:textId="65CD25CD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514F510E" w14:textId="0A300484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6AE5780D" w14:textId="6F29E3AA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003B6F21" w14:textId="38394475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032307C1" w14:textId="350FD4F0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71ED2485" w14:textId="3B68CF7C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319EED61" w14:textId="3EEC88C9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noWrap/>
            <w:vAlign w:val="bottom"/>
            <w:hideMark/>
          </w:tcPr>
          <w:p w14:paraId="39056B98" w14:textId="01914B33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964" w14:textId="04B25917" w:rsidR="00BD3D0D" w:rsidRPr="00BD3D0D" w:rsidRDefault="00FC0E19" w:rsidP="00FC0E1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CA1" w14:textId="77777777" w:rsidR="00BD3D0D" w:rsidRPr="00BD3D0D" w:rsidRDefault="00BD3D0D" w:rsidP="00BD3D0D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</w:tbl>
    <w:p w14:paraId="33D5FC6F" w14:textId="11145751" w:rsidR="00FC0E19" w:rsidRDefault="00FC0E19" w:rsidP="00FC0E19">
      <w:pPr>
        <w:spacing w:line="480" w:lineRule="auto"/>
        <w:rPr>
          <w:rFonts w:ascii="Times New Roman" w:hAnsi="Times New Roman" w:cs="Times New Roman"/>
        </w:rPr>
      </w:pPr>
    </w:p>
    <w:p w14:paraId="54667054" w14:textId="4BC714E5" w:rsidR="00FC0E19" w:rsidRDefault="00FC0E19" w:rsidP="00FC0E1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2 presents the distribution</w:t>
      </w:r>
      <w:r w:rsidRPr="00FC0E19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 xml:space="preserve">the </w:t>
      </w:r>
      <w:r w:rsidR="007C0CF2">
        <w:rPr>
          <w:rFonts w:ascii="Times New Roman" w:hAnsi="Times New Roman" w:cs="Times New Roman"/>
          <w:lang w:val="en-US"/>
        </w:rPr>
        <w:t>utilized</w:t>
      </w:r>
      <w:r>
        <w:rPr>
          <w:rFonts w:ascii="Times New Roman" w:hAnsi="Times New Roman" w:cs="Times New Roman"/>
          <w:lang w:val="en-US"/>
        </w:rPr>
        <w:t xml:space="preserve"> ablation techniques</w:t>
      </w:r>
      <w:r w:rsidRPr="00FC0E1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ver time. Percentages represent the number of procedures out of total procedures of within every given ablation technique.</w:t>
      </w:r>
    </w:p>
    <w:p w14:paraId="57D0E46F" w14:textId="79245930" w:rsidR="00FC0E19" w:rsidRPr="00FC0E19" w:rsidRDefault="00FC0E19" w:rsidP="00FC0E1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From 2012 until 2014 the RMN system was temporarily not available in our center because of technical reasons (reinstallation).</w:t>
      </w:r>
    </w:p>
    <w:sectPr w:rsidR="00FC0E19" w:rsidRPr="00FC0E19" w:rsidSect="008E3EB8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76C1AE" w14:textId="77777777" w:rsidR="000A1D84" w:rsidRDefault="000A1D84" w:rsidP="008E3EB8">
      <w:r>
        <w:separator/>
      </w:r>
    </w:p>
  </w:endnote>
  <w:endnote w:type="continuationSeparator" w:id="0">
    <w:p w14:paraId="19ACCF4E" w14:textId="77777777" w:rsidR="000A1D84" w:rsidRDefault="000A1D84" w:rsidP="008E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9F04C" w14:textId="77777777" w:rsidR="000A1D84" w:rsidRDefault="000A1D84" w:rsidP="008E3EB8">
      <w:r>
        <w:separator/>
      </w:r>
    </w:p>
  </w:footnote>
  <w:footnote w:type="continuationSeparator" w:id="0">
    <w:p w14:paraId="52A5F53F" w14:textId="77777777" w:rsidR="000A1D84" w:rsidRDefault="000A1D84" w:rsidP="008E3E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8C3A83"/>
    <w:multiLevelType w:val="hybridMultilevel"/>
    <w:tmpl w:val="296C7B6A"/>
    <w:lvl w:ilvl="0" w:tplc="7F3476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D0D"/>
    <w:rsid w:val="00041F72"/>
    <w:rsid w:val="000A1D84"/>
    <w:rsid w:val="000B2C60"/>
    <w:rsid w:val="001C6398"/>
    <w:rsid w:val="001E5A15"/>
    <w:rsid w:val="00530C49"/>
    <w:rsid w:val="005B4D35"/>
    <w:rsid w:val="00653C69"/>
    <w:rsid w:val="006E1C40"/>
    <w:rsid w:val="007A04CD"/>
    <w:rsid w:val="007C0CF2"/>
    <w:rsid w:val="007E1EA3"/>
    <w:rsid w:val="008E3EB8"/>
    <w:rsid w:val="00907FFD"/>
    <w:rsid w:val="00916653"/>
    <w:rsid w:val="00956B12"/>
    <w:rsid w:val="0099233E"/>
    <w:rsid w:val="00B34D09"/>
    <w:rsid w:val="00BD3D0D"/>
    <w:rsid w:val="00C9231F"/>
    <w:rsid w:val="00D53DEA"/>
    <w:rsid w:val="00E23FE8"/>
    <w:rsid w:val="00F27F24"/>
    <w:rsid w:val="00FC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90571"/>
  <w15:chartTrackingRefBased/>
  <w15:docId w15:val="{F72348B1-C4C2-8041-A5B3-7B53F72E2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BD3D0D"/>
  </w:style>
  <w:style w:type="paragraph" w:styleId="Lijstalinea">
    <w:name w:val="List Paragraph"/>
    <w:basedOn w:val="Standaard"/>
    <w:uiPriority w:val="34"/>
    <w:qFormat/>
    <w:rsid w:val="00FC0E19"/>
    <w:pPr>
      <w:ind w:left="720"/>
      <w:contextualSpacing/>
    </w:p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8E3EB8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8E3EB8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8E3EB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8E3EB8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3EB8"/>
  </w:style>
  <w:style w:type="paragraph" w:styleId="Voettekst">
    <w:name w:val="footer"/>
    <w:basedOn w:val="Standaard"/>
    <w:link w:val="VoettekstChar"/>
    <w:uiPriority w:val="99"/>
    <w:unhideWhenUsed/>
    <w:rsid w:val="008E3EB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3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5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89369-E7A9-204F-911C-657FBB85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1</Words>
  <Characters>505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Noten</dc:creator>
  <cp:keywords/>
  <dc:description/>
  <cp:lastModifiedBy>Anne-Marie Noten</cp:lastModifiedBy>
  <cp:revision>6</cp:revision>
  <dcterms:created xsi:type="dcterms:W3CDTF">2021-07-29T09:40:00Z</dcterms:created>
  <dcterms:modified xsi:type="dcterms:W3CDTF">2021-07-29T11:19:00Z</dcterms:modified>
</cp:coreProperties>
</file>